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1B8" w:rsidRPr="00DF6E32" w:rsidRDefault="00D531B8" w:rsidP="00D531B8">
      <w:pPr>
        <w:wordWrap/>
        <w:spacing w:after="0" w:line="360" w:lineRule="auto"/>
        <w:rPr>
          <w:rFonts w:ascii="Times New Roman" w:hAnsi="Times New Roman" w:cs="Times New Roman"/>
          <w:sz w:val="24"/>
        </w:rPr>
      </w:pPr>
      <w:r w:rsidRPr="00DF6E32">
        <w:rPr>
          <w:rFonts w:ascii="Times New Roman" w:hAnsi="Times New Roman" w:cs="Times New Roman"/>
          <w:sz w:val="24"/>
        </w:rPr>
        <w:t xml:space="preserve">Table </w:t>
      </w:r>
      <w:r w:rsidRPr="00DF6E32">
        <w:rPr>
          <w:rFonts w:ascii="Times New Roman" w:hAnsi="Times New Roman" w:cs="Times New Roman" w:hint="eastAsia"/>
          <w:sz w:val="24"/>
        </w:rPr>
        <w:t>S1</w:t>
      </w:r>
      <w:r w:rsidRPr="00DF6E32">
        <w:rPr>
          <w:rFonts w:ascii="Times New Roman" w:hAnsi="Times New Roman" w:cs="Times New Roman"/>
          <w:sz w:val="24"/>
        </w:rPr>
        <w:t xml:space="preserve">. </w:t>
      </w:r>
      <w:r w:rsidRPr="00DF6E32">
        <w:rPr>
          <w:rFonts w:ascii="Times New Roman" w:hAnsi="Times New Roman" w:cs="Times New Roman" w:hint="eastAsia"/>
          <w:sz w:val="24"/>
        </w:rPr>
        <w:t>Follow</w:t>
      </w:r>
      <w:r w:rsidR="008D09D2">
        <w:rPr>
          <w:rFonts w:ascii="Times New Roman" w:hAnsi="Times New Roman" w:cs="Times New Roman" w:hint="eastAsia"/>
          <w:sz w:val="24"/>
        </w:rPr>
        <w:t>-</w:t>
      </w:r>
      <w:bookmarkStart w:id="0" w:name="_GoBack"/>
      <w:bookmarkEnd w:id="0"/>
      <w:r w:rsidRPr="00DF6E32">
        <w:rPr>
          <w:rFonts w:ascii="Times New Roman" w:hAnsi="Times New Roman" w:cs="Times New Roman" w:hint="eastAsia"/>
          <w:sz w:val="24"/>
        </w:rPr>
        <w:t>up echocardiographic data</w:t>
      </w:r>
      <w:r w:rsidRPr="00DF6E32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1984"/>
        <w:gridCol w:w="1984"/>
        <w:gridCol w:w="1985"/>
        <w:gridCol w:w="992"/>
      </w:tblGrid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29)</w:t>
            </w:r>
          </w:p>
        </w:tc>
        <w:tc>
          <w:tcPr>
            <w:tcW w:w="1984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With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R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21)</w:t>
            </w:r>
          </w:p>
        </w:tc>
        <w:tc>
          <w:tcPr>
            <w:tcW w:w="1985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ithout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R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(N=8)</w:t>
            </w:r>
          </w:p>
        </w:tc>
        <w:tc>
          <w:tcPr>
            <w:tcW w:w="992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Follow up days 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72 (221, 325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52 (219, 325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83 (269, 33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429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IVS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0 (0.91, 1.06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8 (0.89, 1.05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3 (0.99, 1.31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8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PW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88 (0.83, 0.98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86 (0.82, 0.95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7 (0.88, 1.0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1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DD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97 (4.56, 5.20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87 (4.52, 5.23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.05 (4.55, 5.17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81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SD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.32 (2.90, 3.48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.24 (2.90, 3.54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.33 (2.93, 3.39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549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MI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g/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0.2 (80.0, 102.4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8.4 (76.5, 97.6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05.2 (83.8, 124.4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03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RWT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37 (0.34, 0.40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36 (0.34, 0.39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39 (0.35, 0.41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257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AESVI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L/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8.7 (33.5, 44.9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38.2 (32.0, 43.0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4.1 (37.5, 49.7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1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DV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L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09.2 (98.4, 127.6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11.9 (99.8, 128.5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01.5 (81.1, 119.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8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SV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L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5.3 (38.4, 58.4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7.8 (40.3, 58.4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2.4 (29.6, 58.8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457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F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7.0 (52.1, 62.2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8.3 (52.0, 62.2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5.5 (52.3, 62.3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720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GLS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15.7 (-17.6, -13.9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15.9 (-18.5, -14.8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14.0 (-16.7, -12.3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1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∆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GLS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%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2.3 (-4.9, 0.4) 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2.6 (-5.4, -0.7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-0.1 (-2.1, 3.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LVOTd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cm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16 (2.08, 2.32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13 (2.06, 2.22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28 (2.15, 2.37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083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V (mL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4.4 (67.8, 82.6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5.9 (65.7, 83.4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2.7 (70.8, 80.3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684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Heart rate (/min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1 (56, 66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1 (55, 66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0 (55, 67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43</w:t>
            </w:r>
          </w:p>
        </w:tc>
      </w:tr>
      <w:tr w:rsidR="00DF6E32" w:rsidRPr="00DF6E32" w:rsidTr="00DF6E32">
        <w:trPr>
          <w:trHeight w:val="168"/>
        </w:trPr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O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L/min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56 (4.01, 5.12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56 (3.66, 5.20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.62 (4.06, 4.99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43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I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L/min/m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2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43 (2.06, 2.88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43 (2.01, 2.86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.44 (2.24, 3.12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615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0.3 (44.3, 72.9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3.2 (53.4, 72.9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45.7 (36.8, 72.3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126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A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1.4 (60.0, 82.1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1.7 (60.0, 82.8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8.8 (59.1, 82.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43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/A ratio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75 (0.67, 1.09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1 (0.68, 1.18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73 (0.66, 0.9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200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.13 (5.32, 8.17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6.60 (5.41, 8.77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5.50 (4.76, 6.35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093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ko-KR"/>
              </w:rPr>
              <w:t>∆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69 (-0.31, 1.90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82 (-0.20, 1.90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26 (-0.34, 1.84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549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A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.54 (8.50, 10.11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.60 (8.28, 10.11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9.29 (8.77, 10.83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S’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elocity (cm/sec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.71 (6.81, 8.82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7.60 (6.52, 8.83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.07 (7.23, 8.82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566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E/E’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.86 (6.76, 11.64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.86 (6.76, 11.87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8.71 (6.62, 11.40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0.981</w:t>
            </w:r>
          </w:p>
        </w:tc>
      </w:tr>
      <w:tr w:rsidR="00DF6E32" w:rsidRPr="00DF6E32" w:rsidTr="00DF6E32">
        <w:tc>
          <w:tcPr>
            <w:tcW w:w="2127" w:type="dxa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RVSP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5.2 (23.0, 27.8)</w:t>
            </w:r>
          </w:p>
        </w:tc>
        <w:tc>
          <w:tcPr>
            <w:tcW w:w="1984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6.0 (22.9, 27.8)</w:t>
            </w:r>
          </w:p>
        </w:tc>
        <w:tc>
          <w:tcPr>
            <w:tcW w:w="1985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24.8 (23.3, 27.8)</w:t>
            </w:r>
          </w:p>
        </w:tc>
        <w:tc>
          <w:tcPr>
            <w:tcW w:w="992" w:type="dxa"/>
          </w:tcPr>
          <w:p w:rsidR="00D531B8" w:rsidRPr="00DF6E32" w:rsidRDefault="00D531B8" w:rsidP="00DF6E32">
            <w:pPr>
              <w:wordWrap/>
              <w:spacing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DF6E32" w:rsidRPr="00DF6E32" w:rsidTr="00DF6E32">
        <w:tc>
          <w:tcPr>
            <w:tcW w:w="9072" w:type="dxa"/>
            <w:gridSpan w:val="5"/>
            <w:vAlign w:val="center"/>
          </w:tcPr>
          <w:p w:rsidR="00D531B8" w:rsidRPr="00DF6E32" w:rsidRDefault="00D531B8" w:rsidP="00DF6E32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Values are </w:t>
            </w:r>
            <w:proofErr w:type="gram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edian</w:t>
            </w:r>
            <w:proofErr w:type="gram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interquartile range).</w:t>
            </w:r>
          </w:p>
          <w:p w:rsidR="00D531B8" w:rsidRPr="00DF6E32" w:rsidRDefault="00D531B8" w:rsidP="00DF6E32">
            <w:pPr>
              <w:wordWrap/>
              <w:spacing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CI,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ardiac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dex; CO, </w:t>
            </w:r>
            <w:r w:rsidRPr="00DF6E32">
              <w:rPr>
                <w:rFonts w:ascii="Times New Roman" w:hAnsi="Times New Roman" w:cs="Times New Roman"/>
                <w:color w:val="000000" w:themeColor="text1"/>
                <w:sz w:val="22"/>
              </w:rPr>
              <w:t>cardiac</w:t>
            </w:r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output; EDV, end-diastolic volume; EF, ejection fraction; ESV, end-systolic volume; IVS, </w:t>
            </w:r>
            <w:proofErr w:type="spell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nterventricular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proofErr w:type="spell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eptal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thickness; LAESVI; left atrial end-systolic volume index; LVDD, left ventricular end-diastolic dimension; LVGLS, left ventricular global longitudinal strain; LVMI, left ventricular mass index; </w:t>
            </w:r>
            <w:proofErr w:type="spellStart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VOTd</w:t>
            </w:r>
            <w:proofErr w:type="spellEnd"/>
            <w:r w:rsidRPr="00DF6E3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, left ventricular outflow tract diameter; LVPW, left ventricular posterior wall thickness; LVSD, left ventricular end-systolic dimension; RVSP, right ventricular systolic pressure; RWT, relative wall thickness; SV, stroke volume</w:t>
            </w:r>
          </w:p>
        </w:tc>
      </w:tr>
    </w:tbl>
    <w:p w:rsidR="003F5B2F" w:rsidRPr="00EB00E3" w:rsidRDefault="00AE6D1A"/>
    <w:sectPr w:rsidR="003F5B2F" w:rsidRPr="00EB00E3" w:rsidSect="00D531B8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D1A" w:rsidRDefault="00AE6D1A" w:rsidP="00EB00E3">
      <w:pPr>
        <w:spacing w:after="0" w:line="240" w:lineRule="auto"/>
      </w:pPr>
      <w:r>
        <w:separator/>
      </w:r>
    </w:p>
  </w:endnote>
  <w:endnote w:type="continuationSeparator" w:id="0">
    <w:p w:rsidR="00AE6D1A" w:rsidRDefault="00AE6D1A" w:rsidP="00EB0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D1A" w:rsidRDefault="00AE6D1A" w:rsidP="00EB00E3">
      <w:pPr>
        <w:spacing w:after="0" w:line="240" w:lineRule="auto"/>
      </w:pPr>
      <w:r>
        <w:separator/>
      </w:r>
    </w:p>
  </w:footnote>
  <w:footnote w:type="continuationSeparator" w:id="0">
    <w:p w:rsidR="00AE6D1A" w:rsidRDefault="00AE6D1A" w:rsidP="00EB0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1B8"/>
    <w:rsid w:val="001A6956"/>
    <w:rsid w:val="00260E70"/>
    <w:rsid w:val="008D09D2"/>
    <w:rsid w:val="00AE6D1A"/>
    <w:rsid w:val="00CD1F24"/>
    <w:rsid w:val="00D531B8"/>
    <w:rsid w:val="00DF6E32"/>
    <w:rsid w:val="00EB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1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00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00E3"/>
  </w:style>
  <w:style w:type="paragraph" w:styleId="a5">
    <w:name w:val="footer"/>
    <w:basedOn w:val="a"/>
    <w:link w:val="Char0"/>
    <w:uiPriority w:val="99"/>
    <w:unhideWhenUsed/>
    <w:rsid w:val="00EB00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00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31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31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B00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00E3"/>
  </w:style>
  <w:style w:type="paragraph" w:styleId="a5">
    <w:name w:val="footer"/>
    <w:basedOn w:val="a"/>
    <w:link w:val="Char0"/>
    <w:uiPriority w:val="99"/>
    <w:unhideWhenUsed/>
    <w:rsid w:val="00EB00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주승재</dc:creator>
  <cp:lastModifiedBy>주승재</cp:lastModifiedBy>
  <cp:revision>4</cp:revision>
  <dcterms:created xsi:type="dcterms:W3CDTF">2023-11-17T08:25:00Z</dcterms:created>
  <dcterms:modified xsi:type="dcterms:W3CDTF">2023-11-18T03:00:00Z</dcterms:modified>
</cp:coreProperties>
</file>